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6F0" w:rsidRDefault="009D56F0" w:rsidP="009D56F0">
      <w:pPr>
        <w:spacing w:after="0"/>
      </w:pPr>
      <w:r>
        <w:t xml:space="preserve">Table </w:t>
      </w:r>
      <w:r w:rsidR="00BD1B24">
        <w:t>S</w:t>
      </w:r>
      <w:r>
        <w:t>1. Data used to calculate associations presented in Table 1.  All values except biomass are in percent extractives-free dry weight. Biomass is in kilograms.</w:t>
      </w:r>
    </w:p>
    <w:tbl>
      <w:tblPr>
        <w:tblW w:w="10040" w:type="dxa"/>
        <w:tblLook w:val="04A0"/>
      </w:tblPr>
      <w:tblGrid>
        <w:gridCol w:w="960"/>
        <w:gridCol w:w="960"/>
        <w:gridCol w:w="960"/>
        <w:gridCol w:w="960"/>
        <w:gridCol w:w="960"/>
        <w:gridCol w:w="1120"/>
        <w:gridCol w:w="1120"/>
        <w:gridCol w:w="960"/>
        <w:gridCol w:w="1080"/>
        <w:gridCol w:w="960"/>
      </w:tblGrid>
      <w:tr w:rsidR="009D56F0" w:rsidRPr="009D56F0" w:rsidTr="009D56F0">
        <w:trPr>
          <w:trHeight w:val="5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ce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l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Xylo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solubl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M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Rh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insolubl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Biom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ra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l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solub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R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insolubl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ra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l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solub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R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insolubl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ra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l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solub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R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insolubl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ra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l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solub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R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insolubl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ra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</w:tr>
      <w:tr w:rsidR="009D56F0" w:rsidRPr="009D56F0" w:rsidTr="009D56F0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l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solub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R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Lignin (acid-insolubl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Ara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8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9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1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34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ND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7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0</w:t>
            </w:r>
          </w:p>
        </w:tc>
      </w:tr>
      <w:tr w:rsidR="009D56F0" w:rsidRPr="009D56F0" w:rsidTr="009D56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4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6F0" w:rsidRPr="009D56F0" w:rsidRDefault="009D56F0" w:rsidP="009D5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D56F0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</w:tr>
    </w:tbl>
    <w:p w:rsidR="004A0E34" w:rsidRPr="00DD305B" w:rsidRDefault="004A0E34" w:rsidP="004A0E34">
      <w:pPr>
        <w:rPr>
          <w:rFonts w:ascii="Arial" w:hAnsi="Arial" w:cs="Arial"/>
          <w:lang w:val="en-US"/>
        </w:rPr>
      </w:pPr>
      <w:r w:rsidRPr="00DD305B">
        <w:rPr>
          <w:rFonts w:ascii="Arial" w:hAnsi="Arial" w:cs="Arial"/>
          <w:lang w:val="en-US"/>
        </w:rPr>
        <w:t>Glc, glucose; Man, mannose; Rha, rhamnose; Gal, galactose; Ara, arabinose.</w:t>
      </w:r>
    </w:p>
    <w:p w:rsidR="009D56F0" w:rsidRDefault="009D56F0">
      <w:bookmarkStart w:id="0" w:name="_GoBack"/>
      <w:bookmarkEnd w:id="0"/>
    </w:p>
    <w:sectPr w:rsidR="009D56F0" w:rsidSect="009D56F0">
      <w:pgSz w:w="12240" w:h="15840"/>
      <w:pgMar w:top="680" w:right="720" w:bottom="720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D56F0"/>
    <w:rsid w:val="000047E0"/>
    <w:rsid w:val="00010592"/>
    <w:rsid w:val="000B7322"/>
    <w:rsid w:val="00122047"/>
    <w:rsid w:val="00123762"/>
    <w:rsid w:val="00170DDC"/>
    <w:rsid w:val="001771B2"/>
    <w:rsid w:val="001773C3"/>
    <w:rsid w:val="0023618A"/>
    <w:rsid w:val="00250A0D"/>
    <w:rsid w:val="002714F8"/>
    <w:rsid w:val="00292E41"/>
    <w:rsid w:val="00321BE8"/>
    <w:rsid w:val="003F0512"/>
    <w:rsid w:val="00481FBE"/>
    <w:rsid w:val="004A0E34"/>
    <w:rsid w:val="004C205F"/>
    <w:rsid w:val="004D7696"/>
    <w:rsid w:val="004F5B5B"/>
    <w:rsid w:val="005A3EB9"/>
    <w:rsid w:val="005D5233"/>
    <w:rsid w:val="005F4C3A"/>
    <w:rsid w:val="00620483"/>
    <w:rsid w:val="006224DD"/>
    <w:rsid w:val="006525D2"/>
    <w:rsid w:val="00690837"/>
    <w:rsid w:val="006C48EC"/>
    <w:rsid w:val="00724F5D"/>
    <w:rsid w:val="007A311E"/>
    <w:rsid w:val="00900B0F"/>
    <w:rsid w:val="009705F0"/>
    <w:rsid w:val="009816F5"/>
    <w:rsid w:val="009D56F0"/>
    <w:rsid w:val="009E5893"/>
    <w:rsid w:val="009F29D0"/>
    <w:rsid w:val="00A27EBC"/>
    <w:rsid w:val="00AF7FDE"/>
    <w:rsid w:val="00B40468"/>
    <w:rsid w:val="00B7546A"/>
    <w:rsid w:val="00BD1B24"/>
    <w:rsid w:val="00C17E45"/>
    <w:rsid w:val="00C34F72"/>
    <w:rsid w:val="00C6712D"/>
    <w:rsid w:val="00C859F9"/>
    <w:rsid w:val="00C95A40"/>
    <w:rsid w:val="00CD412D"/>
    <w:rsid w:val="00CE06FE"/>
    <w:rsid w:val="00CF605E"/>
    <w:rsid w:val="00D449AC"/>
    <w:rsid w:val="00DF7CB6"/>
    <w:rsid w:val="00E23FF9"/>
    <w:rsid w:val="00ED225B"/>
    <w:rsid w:val="00ED3396"/>
    <w:rsid w:val="00FA3B5C"/>
    <w:rsid w:val="00FA6F4E"/>
    <w:rsid w:val="00FE2DA0"/>
    <w:rsid w:val="00FF7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6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6F0"/>
    <w:rPr>
      <w:color w:val="954F72"/>
      <w:u w:val="single"/>
    </w:rPr>
  </w:style>
  <w:style w:type="paragraph" w:customStyle="1" w:styleId="xl65">
    <w:name w:val="xl65"/>
    <w:basedOn w:val="Normal"/>
    <w:rsid w:val="009D5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D56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9D56F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9D56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9D56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9D56F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9D56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9D56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9D56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4">
    <w:name w:val="xl74"/>
    <w:basedOn w:val="Normal"/>
    <w:rsid w:val="009D56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6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6F0"/>
    <w:rPr>
      <w:color w:val="954F72"/>
      <w:u w:val="single"/>
    </w:rPr>
  </w:style>
  <w:style w:type="paragraph" w:customStyle="1" w:styleId="xl65">
    <w:name w:val="xl65"/>
    <w:basedOn w:val="Normal"/>
    <w:rsid w:val="009D5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D56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9D56F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9D56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9D56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9D56F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9D56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9D56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9D56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4">
    <w:name w:val="xl74"/>
    <w:basedOn w:val="Normal"/>
    <w:rsid w:val="009D56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9</Words>
  <Characters>11229</Characters>
  <Application>Microsoft Office Word</Application>
  <DocSecurity>0</DocSecurity>
  <Lines>93</Lines>
  <Paragraphs>26</Paragraphs>
  <ScaleCrop>false</ScaleCrop>
  <Company>Forestry, UBC</Company>
  <LinksUpToDate>false</LinksUpToDate>
  <CharactersWithSpaces>13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Amanda</dc:creator>
  <cp:keywords/>
  <dc:description/>
  <cp:lastModifiedBy>0011687</cp:lastModifiedBy>
  <cp:revision>4</cp:revision>
  <dcterms:created xsi:type="dcterms:W3CDTF">2016-12-31T00:00:00Z</dcterms:created>
  <dcterms:modified xsi:type="dcterms:W3CDTF">2017-02-15T04:42:00Z</dcterms:modified>
</cp:coreProperties>
</file>